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44704" w14:textId="77777777" w:rsidR="006E5829" w:rsidRDefault="006E5829"/>
    <w:tbl>
      <w:tblPr>
        <w:tblStyle w:val="ae"/>
        <w:tblW w:w="1007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3"/>
        <w:gridCol w:w="1843"/>
        <w:gridCol w:w="1701"/>
        <w:gridCol w:w="1843"/>
        <w:gridCol w:w="1842"/>
        <w:gridCol w:w="1701"/>
      </w:tblGrid>
      <w:tr w:rsidR="006E5829" w:rsidRPr="00C95BE1" w14:paraId="0BAA66AA" w14:textId="77777777" w:rsidTr="001C79BA">
        <w:trPr>
          <w:trHeight w:val="297"/>
          <w:jc w:val="center"/>
        </w:trPr>
        <w:tc>
          <w:tcPr>
            <w:tcW w:w="10073" w:type="dxa"/>
            <w:gridSpan w:val="6"/>
            <w:tcBorders>
              <w:bottom w:val="single" w:sz="4" w:space="0" w:color="auto"/>
            </w:tcBorders>
            <w:vAlign w:val="center"/>
          </w:tcPr>
          <w:p w14:paraId="5517C341" w14:textId="6D315EB2" w:rsidR="006E5829" w:rsidRPr="00C95BE1" w:rsidRDefault="00C95BE1" w:rsidP="001C79BA">
            <w:pPr>
              <w:jc w:val="left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 xml:space="preserve">Supplementary Table 1. </w:t>
            </w:r>
            <w:r w:rsidR="006E5829" w:rsidRPr="00C95BE1">
              <w:rPr>
                <w:sz w:val="24"/>
                <w:szCs w:val="24"/>
              </w:rPr>
              <w:t>PaO</w:t>
            </w:r>
            <w:r w:rsidR="006E5829" w:rsidRPr="00C95BE1">
              <w:rPr>
                <w:sz w:val="24"/>
                <w:szCs w:val="24"/>
                <w:vertAlign w:val="subscript"/>
              </w:rPr>
              <w:t>2</w:t>
            </w:r>
            <w:r w:rsidR="006E5829" w:rsidRPr="00C95BE1">
              <w:rPr>
                <w:sz w:val="24"/>
                <w:szCs w:val="24"/>
              </w:rPr>
              <w:t>/FiO</w:t>
            </w:r>
            <w:r w:rsidR="006E5829" w:rsidRPr="00C95BE1">
              <w:rPr>
                <w:sz w:val="24"/>
                <w:szCs w:val="24"/>
                <w:vertAlign w:val="subscript"/>
              </w:rPr>
              <w:t>2</w:t>
            </w:r>
            <w:r w:rsidR="006E5829" w:rsidRPr="00C95BE1">
              <w:rPr>
                <w:sz w:val="24"/>
                <w:szCs w:val="24"/>
              </w:rPr>
              <w:t xml:space="preserve"> ratio</w:t>
            </w:r>
            <w:r w:rsidRPr="00C95BE1">
              <w:rPr>
                <w:rFonts w:hint="eastAsia"/>
                <w:sz w:val="24"/>
                <w:szCs w:val="24"/>
              </w:rPr>
              <w:t>s</w:t>
            </w:r>
            <w:r w:rsidR="006E5829" w:rsidRPr="00C95BE1">
              <w:rPr>
                <w:sz w:val="24"/>
                <w:szCs w:val="24"/>
              </w:rPr>
              <w:t xml:space="preserve"> at five defined time points</w:t>
            </w:r>
          </w:p>
        </w:tc>
      </w:tr>
      <w:tr w:rsidR="006E5829" w:rsidRPr="00C95BE1" w14:paraId="36A2C8FF" w14:textId="77777777" w:rsidTr="001C79BA">
        <w:trPr>
          <w:trHeight w:val="297"/>
          <w:jc w:val="center"/>
        </w:trPr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313744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21E553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T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676EC7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T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1A906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T4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8E381F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T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0C0183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T6</w:t>
            </w:r>
          </w:p>
        </w:tc>
      </w:tr>
      <w:tr w:rsidR="006E5829" w:rsidRPr="00C95BE1" w14:paraId="0478BA46" w14:textId="77777777" w:rsidTr="001C79BA">
        <w:trPr>
          <w:trHeight w:val="422"/>
          <w:jc w:val="center"/>
        </w:trPr>
        <w:tc>
          <w:tcPr>
            <w:tcW w:w="1143" w:type="dxa"/>
            <w:tcBorders>
              <w:top w:val="single" w:sz="4" w:space="0" w:color="auto"/>
            </w:tcBorders>
            <w:vAlign w:val="center"/>
            <w:hideMark/>
          </w:tcPr>
          <w:p w14:paraId="1E05A047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PEEP</w:t>
            </w:r>
            <w:r w:rsidRPr="00C95BE1">
              <w:rPr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58E27BC3" w14:textId="1033C02D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379.52 ± 27.7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03B2DBFC" w14:textId="7C2FC7D6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349.92 ± 33.5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7FADF47C" w14:textId="27A1F491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329.50 ± 81.0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  <w:hideMark/>
          </w:tcPr>
          <w:p w14:paraId="4F89441D" w14:textId="2F49B968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354.05 ± 90.4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6006EB2B" w14:textId="27CCFB2E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344.63 ± 39.52</w:t>
            </w:r>
          </w:p>
        </w:tc>
      </w:tr>
      <w:tr w:rsidR="006E5829" w:rsidRPr="00C95BE1" w14:paraId="735C19DC" w14:textId="77777777" w:rsidTr="001C79BA">
        <w:trPr>
          <w:trHeight w:val="759"/>
          <w:jc w:val="center"/>
        </w:trPr>
        <w:tc>
          <w:tcPr>
            <w:tcW w:w="1143" w:type="dxa"/>
            <w:vAlign w:val="center"/>
            <w:hideMark/>
          </w:tcPr>
          <w:p w14:paraId="268EC741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PEEP</w:t>
            </w:r>
            <w:r w:rsidRPr="00C95BE1">
              <w:rPr>
                <w:sz w:val="24"/>
                <w:szCs w:val="24"/>
                <w:vertAlign w:val="subscript"/>
              </w:rPr>
              <w:t>IND</w:t>
            </w:r>
          </w:p>
        </w:tc>
        <w:tc>
          <w:tcPr>
            <w:tcW w:w="1843" w:type="dxa"/>
            <w:vAlign w:val="center"/>
            <w:hideMark/>
          </w:tcPr>
          <w:p w14:paraId="4E7EC874" w14:textId="003C2AA6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384.19 ± 40.17</w:t>
            </w:r>
          </w:p>
        </w:tc>
        <w:tc>
          <w:tcPr>
            <w:tcW w:w="1701" w:type="dxa"/>
            <w:vAlign w:val="center"/>
            <w:hideMark/>
          </w:tcPr>
          <w:p w14:paraId="70DCDAB0" w14:textId="686E0526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354.52 ± 44.12</w:t>
            </w:r>
          </w:p>
        </w:tc>
        <w:tc>
          <w:tcPr>
            <w:tcW w:w="1843" w:type="dxa"/>
            <w:vAlign w:val="center"/>
            <w:hideMark/>
          </w:tcPr>
          <w:p w14:paraId="63BE75E4" w14:textId="533FD9C6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385.15 ± 70.95</w:t>
            </w:r>
          </w:p>
        </w:tc>
        <w:tc>
          <w:tcPr>
            <w:tcW w:w="1842" w:type="dxa"/>
            <w:vAlign w:val="center"/>
            <w:hideMark/>
          </w:tcPr>
          <w:p w14:paraId="1CBD9182" w14:textId="1379FE15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413.45 ± 78.28</w:t>
            </w:r>
          </w:p>
        </w:tc>
        <w:tc>
          <w:tcPr>
            <w:tcW w:w="1701" w:type="dxa"/>
            <w:vAlign w:val="center"/>
            <w:hideMark/>
          </w:tcPr>
          <w:p w14:paraId="2F83EE5C" w14:textId="375DC771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368.39 ± 42.78</w:t>
            </w:r>
          </w:p>
        </w:tc>
      </w:tr>
      <w:tr w:rsidR="006E5829" w:rsidRPr="00C95BE1" w14:paraId="2FB850B9" w14:textId="77777777" w:rsidTr="001C79BA">
        <w:trPr>
          <w:trHeight w:val="759"/>
          <w:jc w:val="center"/>
        </w:trPr>
        <w:tc>
          <w:tcPr>
            <w:tcW w:w="1143" w:type="dxa"/>
            <w:vAlign w:val="center"/>
            <w:hideMark/>
          </w:tcPr>
          <w:p w14:paraId="12EE767D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MD</w:t>
            </w:r>
          </w:p>
          <w:p w14:paraId="2F58EFFA" w14:textId="15346224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(95% CI)</w:t>
            </w:r>
          </w:p>
        </w:tc>
        <w:tc>
          <w:tcPr>
            <w:tcW w:w="1843" w:type="dxa"/>
            <w:vAlign w:val="center"/>
            <w:hideMark/>
          </w:tcPr>
          <w:p w14:paraId="4178FB11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-4.664</w:t>
            </w:r>
          </w:p>
          <w:p w14:paraId="01FB289C" w14:textId="043A8534" w:rsidR="006E5829" w:rsidRPr="00C95BE1" w:rsidRDefault="006E5829" w:rsidP="00E8738B">
            <w:pPr>
              <w:jc w:val="center"/>
              <w:rPr>
                <w:sz w:val="24"/>
                <w:szCs w:val="24"/>
                <w:highlight w:val="yellow"/>
              </w:rPr>
            </w:pPr>
            <w:r w:rsidRPr="00C95BE1">
              <w:rPr>
                <w:sz w:val="24"/>
                <w:szCs w:val="24"/>
              </w:rPr>
              <w:t>(-26.21, 16.88)</w:t>
            </w:r>
          </w:p>
        </w:tc>
        <w:tc>
          <w:tcPr>
            <w:tcW w:w="1701" w:type="dxa"/>
            <w:vAlign w:val="center"/>
            <w:hideMark/>
          </w:tcPr>
          <w:p w14:paraId="69FE492F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-4.599</w:t>
            </w:r>
          </w:p>
          <w:p w14:paraId="1B519389" w14:textId="68486692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(-29.04, 19.84)</w:t>
            </w:r>
          </w:p>
        </w:tc>
        <w:tc>
          <w:tcPr>
            <w:tcW w:w="1843" w:type="dxa"/>
            <w:vAlign w:val="center"/>
            <w:hideMark/>
          </w:tcPr>
          <w:p w14:paraId="5A2A12B0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-55.649</w:t>
            </w:r>
          </w:p>
          <w:p w14:paraId="23959E5A" w14:textId="716963F5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(-103.16, -8.14)</w:t>
            </w:r>
          </w:p>
        </w:tc>
        <w:tc>
          <w:tcPr>
            <w:tcW w:w="1842" w:type="dxa"/>
            <w:vAlign w:val="center"/>
            <w:hideMark/>
          </w:tcPr>
          <w:p w14:paraId="74343926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-59.402</w:t>
            </w:r>
          </w:p>
          <w:p w14:paraId="3DE8BA49" w14:textId="768D1931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(-112.17, -6.64)</w:t>
            </w:r>
          </w:p>
        </w:tc>
        <w:tc>
          <w:tcPr>
            <w:tcW w:w="1701" w:type="dxa"/>
            <w:vAlign w:val="center"/>
            <w:hideMark/>
          </w:tcPr>
          <w:p w14:paraId="4403D6D6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-23.765</w:t>
            </w:r>
          </w:p>
          <w:p w14:paraId="243F6953" w14:textId="5C010514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(-49.45, 1.92)</w:t>
            </w:r>
          </w:p>
        </w:tc>
      </w:tr>
      <w:tr w:rsidR="006E5829" w:rsidRPr="00C95BE1" w14:paraId="5C80D32F" w14:textId="77777777" w:rsidTr="001C79BA">
        <w:trPr>
          <w:trHeight w:val="225"/>
          <w:jc w:val="center"/>
        </w:trPr>
        <w:tc>
          <w:tcPr>
            <w:tcW w:w="1143" w:type="dxa"/>
            <w:tcBorders>
              <w:bottom w:val="single" w:sz="4" w:space="0" w:color="auto"/>
            </w:tcBorders>
            <w:vAlign w:val="center"/>
            <w:hideMark/>
          </w:tcPr>
          <w:p w14:paraId="74623BD7" w14:textId="2EB50F4C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i/>
                <w:iCs/>
                <w:sz w:val="24"/>
                <w:szCs w:val="24"/>
              </w:rPr>
              <w:t>P</w:t>
            </w:r>
            <w:r w:rsidRPr="00C95BE1">
              <w:rPr>
                <w:sz w:val="24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779EA6A1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0.6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1C6B748A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0.70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616283F5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0.02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  <w:hideMark/>
          </w:tcPr>
          <w:p w14:paraId="1B6D4631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0.02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4A2A86C3" w14:textId="77777777" w:rsidR="006E5829" w:rsidRPr="00C95BE1" w:rsidRDefault="006E5829" w:rsidP="00E8738B">
            <w:pPr>
              <w:jc w:val="center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</w:rPr>
              <w:t>0.069</w:t>
            </w:r>
          </w:p>
        </w:tc>
      </w:tr>
      <w:tr w:rsidR="006E5829" w:rsidRPr="00C95BE1" w14:paraId="0B09543A" w14:textId="77777777" w:rsidTr="001C79BA">
        <w:trPr>
          <w:trHeight w:val="225"/>
          <w:jc w:val="center"/>
        </w:trPr>
        <w:tc>
          <w:tcPr>
            <w:tcW w:w="10073" w:type="dxa"/>
            <w:gridSpan w:val="6"/>
            <w:tcBorders>
              <w:top w:val="single" w:sz="4" w:space="0" w:color="auto"/>
            </w:tcBorders>
            <w:vAlign w:val="center"/>
          </w:tcPr>
          <w:p w14:paraId="3D4B40FF" w14:textId="0E3F6512" w:rsidR="006E5829" w:rsidRPr="00C95BE1" w:rsidRDefault="006E5829" w:rsidP="006E5829">
            <w:pPr>
              <w:jc w:val="left"/>
              <w:rPr>
                <w:sz w:val="24"/>
                <w:szCs w:val="24"/>
              </w:rPr>
            </w:pPr>
            <w:r w:rsidRPr="00C95BE1">
              <w:rPr>
                <w:sz w:val="24"/>
                <w:szCs w:val="24"/>
                <w:lang w:val="en-GB"/>
              </w:rPr>
              <w:t>Data are presented as mean ± standard deviation. PEEP</w:t>
            </w:r>
            <w:r w:rsidRPr="00C95BE1">
              <w:rPr>
                <w:sz w:val="24"/>
                <w:szCs w:val="24"/>
                <w:vertAlign w:val="subscript"/>
                <w:lang w:val="en-GB"/>
              </w:rPr>
              <w:t>5</w:t>
            </w:r>
            <w:r w:rsidRPr="00C95BE1">
              <w:rPr>
                <w:sz w:val="24"/>
                <w:szCs w:val="24"/>
                <w:lang w:val="en-GB"/>
              </w:rPr>
              <w:t xml:space="preserve">, </w:t>
            </w:r>
            <w:r w:rsidRPr="00C95BE1">
              <w:rPr>
                <w:color w:val="000000" w:themeColor="text1"/>
                <w:sz w:val="24"/>
                <w:szCs w:val="24"/>
                <w:lang w:val="en-GB"/>
              </w:rPr>
              <w:t>positive end-expiratory pressure</w:t>
            </w:r>
            <w:r w:rsidRPr="00C95BE1">
              <w:rPr>
                <w:sz w:val="24"/>
                <w:szCs w:val="24"/>
                <w:lang w:val="en-GB"/>
              </w:rPr>
              <w:t xml:space="preserve"> of </w:t>
            </w:r>
            <w:r w:rsidRPr="00C95BE1">
              <w:rPr>
                <w:color w:val="000000" w:themeColor="text1"/>
                <w:sz w:val="24"/>
                <w:szCs w:val="24"/>
                <w:lang w:val="en-GB"/>
              </w:rPr>
              <w:t>5 cmH</w:t>
            </w:r>
            <w:r w:rsidRPr="00C95BE1">
              <w:rPr>
                <w:color w:val="000000" w:themeColor="text1"/>
                <w:sz w:val="24"/>
                <w:szCs w:val="24"/>
                <w:vertAlign w:val="subscript"/>
                <w:lang w:val="en-GB"/>
              </w:rPr>
              <w:t>2</w:t>
            </w:r>
            <w:r w:rsidRPr="00C95BE1">
              <w:rPr>
                <w:color w:val="000000" w:themeColor="text1"/>
                <w:sz w:val="24"/>
                <w:szCs w:val="24"/>
                <w:lang w:val="en-GB"/>
              </w:rPr>
              <w:t>O;</w:t>
            </w:r>
            <w:r w:rsidRPr="00C95BE1">
              <w:rPr>
                <w:sz w:val="24"/>
                <w:szCs w:val="24"/>
                <w:lang w:val="en-GB"/>
              </w:rPr>
              <w:t xml:space="preserve"> PEEP</w:t>
            </w:r>
            <w:r w:rsidRPr="00C95BE1">
              <w:rPr>
                <w:sz w:val="24"/>
                <w:szCs w:val="24"/>
                <w:vertAlign w:val="subscript"/>
                <w:lang w:val="en-GB"/>
              </w:rPr>
              <w:t>IND</w:t>
            </w:r>
            <w:r w:rsidRPr="00C95BE1">
              <w:rPr>
                <w:sz w:val="24"/>
                <w:szCs w:val="24"/>
                <w:lang w:val="en-GB"/>
              </w:rPr>
              <w:t>, individualised</w:t>
            </w:r>
            <w:r w:rsidRPr="00C95BE1">
              <w:rPr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C95BE1">
              <w:rPr>
                <w:color w:val="000000" w:themeColor="text1"/>
                <w:sz w:val="24"/>
                <w:szCs w:val="24"/>
                <w:lang w:val="en-GB"/>
              </w:rPr>
              <w:t>positive end-expiratory pressure</w:t>
            </w:r>
            <w:r w:rsidRPr="00C95BE1">
              <w:rPr>
                <w:sz w:val="24"/>
                <w:szCs w:val="24"/>
                <w:lang w:val="en-GB"/>
              </w:rPr>
              <w:t>; T0, before intubation; T1, 10 min after intubation but befo</w:t>
            </w:r>
            <w:r w:rsidRPr="00C95BE1">
              <w:rPr>
                <w:color w:val="000000" w:themeColor="text1"/>
                <w:sz w:val="24"/>
                <w:szCs w:val="24"/>
                <w:lang w:val="en-GB"/>
              </w:rPr>
              <w:t>re the first RM</w:t>
            </w:r>
            <w:r w:rsidRPr="00C95BE1">
              <w:rPr>
                <w:sz w:val="24"/>
                <w:szCs w:val="24"/>
                <w:lang w:val="en-GB"/>
              </w:rPr>
              <w:t xml:space="preserve">; T4, 120 min after pneumoperitoneum and Trendelenburg positioning; T5, at the end of the operation; T6, 30 min after </w:t>
            </w:r>
            <w:proofErr w:type="spellStart"/>
            <w:r w:rsidRPr="00C95BE1">
              <w:rPr>
                <w:sz w:val="24"/>
                <w:szCs w:val="24"/>
                <w:lang w:val="en-GB"/>
              </w:rPr>
              <w:t>extubation</w:t>
            </w:r>
            <w:proofErr w:type="spellEnd"/>
            <w:r w:rsidRPr="00C95BE1">
              <w:rPr>
                <w:sz w:val="24"/>
                <w:szCs w:val="24"/>
                <w:lang w:val="en-GB"/>
              </w:rPr>
              <w:t xml:space="preserve">. </w:t>
            </w:r>
            <w:r w:rsidRPr="00C95BE1">
              <w:rPr>
                <w:sz w:val="24"/>
                <w:szCs w:val="24"/>
              </w:rPr>
              <w:t xml:space="preserve">MD (95% CI), </w:t>
            </w:r>
            <w:r w:rsidRPr="00C95BE1">
              <w:rPr>
                <w:sz w:val="24"/>
                <w:szCs w:val="24"/>
                <w:lang w:val="en-GB"/>
              </w:rPr>
              <w:t>mean differences (95% confidence interval)</w:t>
            </w:r>
          </w:p>
        </w:tc>
      </w:tr>
    </w:tbl>
    <w:p w14:paraId="2BED991D" w14:textId="77777777" w:rsidR="006E5829" w:rsidRDefault="006E5829"/>
    <w:sectPr w:rsidR="006E5829" w:rsidSect="00C95B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829"/>
    <w:rsid w:val="00050560"/>
    <w:rsid w:val="00067A7D"/>
    <w:rsid w:val="0007457D"/>
    <w:rsid w:val="0009442D"/>
    <w:rsid w:val="001424DE"/>
    <w:rsid w:val="001C79BA"/>
    <w:rsid w:val="00207073"/>
    <w:rsid w:val="00234B47"/>
    <w:rsid w:val="002415B6"/>
    <w:rsid w:val="0028561A"/>
    <w:rsid w:val="002D6B92"/>
    <w:rsid w:val="002E7EA3"/>
    <w:rsid w:val="002F0360"/>
    <w:rsid w:val="00300969"/>
    <w:rsid w:val="00327162"/>
    <w:rsid w:val="00354A28"/>
    <w:rsid w:val="003A4696"/>
    <w:rsid w:val="003C0622"/>
    <w:rsid w:val="003D4740"/>
    <w:rsid w:val="0041068B"/>
    <w:rsid w:val="0045768C"/>
    <w:rsid w:val="004906C5"/>
    <w:rsid w:val="004962F0"/>
    <w:rsid w:val="004E5567"/>
    <w:rsid w:val="005308C2"/>
    <w:rsid w:val="00547B02"/>
    <w:rsid w:val="005721EA"/>
    <w:rsid w:val="00580A59"/>
    <w:rsid w:val="005A2E1A"/>
    <w:rsid w:val="005B286A"/>
    <w:rsid w:val="00631A2C"/>
    <w:rsid w:val="006335D0"/>
    <w:rsid w:val="00636FDE"/>
    <w:rsid w:val="006A0A24"/>
    <w:rsid w:val="006E5829"/>
    <w:rsid w:val="0070424B"/>
    <w:rsid w:val="007665B3"/>
    <w:rsid w:val="007748E3"/>
    <w:rsid w:val="00775252"/>
    <w:rsid w:val="007F171C"/>
    <w:rsid w:val="00842F48"/>
    <w:rsid w:val="00844BCC"/>
    <w:rsid w:val="00894B38"/>
    <w:rsid w:val="0090080C"/>
    <w:rsid w:val="00966E96"/>
    <w:rsid w:val="009821C1"/>
    <w:rsid w:val="009C18BA"/>
    <w:rsid w:val="009E455B"/>
    <w:rsid w:val="00A0728D"/>
    <w:rsid w:val="00A228DD"/>
    <w:rsid w:val="00A4329B"/>
    <w:rsid w:val="00AA53AE"/>
    <w:rsid w:val="00B85B99"/>
    <w:rsid w:val="00BD0426"/>
    <w:rsid w:val="00C908CD"/>
    <w:rsid w:val="00C95BE1"/>
    <w:rsid w:val="00C97B51"/>
    <w:rsid w:val="00CC0F6A"/>
    <w:rsid w:val="00D4647A"/>
    <w:rsid w:val="00D52C5F"/>
    <w:rsid w:val="00D53D98"/>
    <w:rsid w:val="00D96E2A"/>
    <w:rsid w:val="00DC7856"/>
    <w:rsid w:val="00DF4B44"/>
    <w:rsid w:val="00E2178A"/>
    <w:rsid w:val="00E30471"/>
    <w:rsid w:val="00E31C47"/>
    <w:rsid w:val="00E42951"/>
    <w:rsid w:val="00EA5C02"/>
    <w:rsid w:val="00EB0FB7"/>
    <w:rsid w:val="00EC04B4"/>
    <w:rsid w:val="00ED65FB"/>
    <w:rsid w:val="00F00FF7"/>
    <w:rsid w:val="00F0542B"/>
    <w:rsid w:val="00F54E7C"/>
    <w:rsid w:val="00F731D1"/>
    <w:rsid w:val="00FF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97627"/>
  <w15:chartTrackingRefBased/>
  <w15:docId w15:val="{185D79EF-26DA-6B46-B416-F125F61CF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829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6E58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5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58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582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582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582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582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582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582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582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58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58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582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582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E582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58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58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58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582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5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582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58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582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6E58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5829"/>
    <w:pPr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6E582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58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6E582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582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99"/>
    <w:rsid w:val="006E582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22</Words>
  <Characters>728</Characters>
  <Application>Microsoft Office Word</Application>
  <DocSecurity>0</DocSecurity>
  <Lines>14</Lines>
  <Paragraphs>6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3925</dc:creator>
  <cp:keywords/>
  <dc:description/>
  <cp:lastModifiedBy>t23925</cp:lastModifiedBy>
  <cp:revision>3</cp:revision>
  <dcterms:created xsi:type="dcterms:W3CDTF">2025-03-28T14:09:00Z</dcterms:created>
  <dcterms:modified xsi:type="dcterms:W3CDTF">2025-03-31T01:25:00Z</dcterms:modified>
</cp:coreProperties>
</file>